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86D80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omplete case analysis)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2EE083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0584D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6693B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5F1A7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2DA94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5E7AD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7DA17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113DD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6448C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3F417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5187C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7775B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29661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73F01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0E10C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432FE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0C4EA3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D66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39F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F57A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38D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6E33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B9B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D8B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A4484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B298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31C8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A6C1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B452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BE38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F4A3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9B72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05AE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08A3B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FBF55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4(0.95~2.85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D0FB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7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FDBE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69(0.97~2.9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4866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5C68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1(0.98~2.9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08C3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59</w:t>
            </w:r>
          </w:p>
        </w:tc>
      </w:tr>
      <w:tr w14:paraId="79BA30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42F3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0816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5(1.01~3.0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3C478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46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482B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8(1.03~3.09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C296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3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4FFC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8(1.08~3.2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BBC7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27</w:t>
            </w:r>
          </w:p>
        </w:tc>
      </w:tr>
      <w:tr w14:paraId="507527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CFB3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3665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34(1.39~3.95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36180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3B68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53(1.50~4.2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5CF0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9616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51(1.46~4.33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EE26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6BCA9F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20E2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137DD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ECBA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8(1.10~1.50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11966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F5D8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1(1.13~1.5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67D6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66E5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1(1.12~1.55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3711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CC631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8366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AD88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0C45F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75ED08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17AE1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5BF2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8E21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</w:tbl>
    <w:p w14:paraId="3C37D6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567EF3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54ADBA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53F762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431CD44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502201"/>
    <w:rsid w:val="5F50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2:00Z</dcterms:created>
  <dc:creator>Li Zirong</dc:creator>
  <cp:lastModifiedBy>Li Zirong</cp:lastModifiedBy>
  <dcterms:modified xsi:type="dcterms:W3CDTF">2026-06-10T12:1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1593504D07D40BF822D9A183EA6DB6F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